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FB5A9" w14:textId="77777777" w:rsidR="00322508" w:rsidRPr="008E776A" w:rsidRDefault="00322508" w:rsidP="00322508">
      <w:pPr>
        <w:spacing w:after="0" w:line="360" w:lineRule="auto"/>
        <w:jc w:val="both"/>
        <w:textAlignment w:val="baseline"/>
        <w:rPr>
          <w:rFonts w:eastAsia="Times New Roman" w:cs="Times New Roman"/>
          <w:b/>
          <w:bCs/>
          <w:sz w:val="24"/>
          <w:szCs w:val="24"/>
          <w:lang w:bidi="he-IL"/>
        </w:rPr>
      </w:pPr>
      <w:r w:rsidRPr="008E776A">
        <w:rPr>
          <w:rFonts w:eastAsia="Times New Roman" w:cs="Times New Roman"/>
          <w:b/>
          <w:bCs/>
          <w:sz w:val="24"/>
          <w:szCs w:val="24"/>
          <w:lang w:bidi="he-IL"/>
        </w:rPr>
        <w:t>Supplement Materials</w:t>
      </w:r>
    </w:p>
    <w:p w14:paraId="14C8DB6E" w14:textId="77777777" w:rsidR="00322508" w:rsidRPr="008E776A" w:rsidRDefault="00322508" w:rsidP="00322508">
      <w:pPr>
        <w:rPr>
          <w:b/>
          <w:bCs/>
        </w:rPr>
      </w:pPr>
      <w:r w:rsidRPr="008E776A">
        <w:rPr>
          <w:b/>
          <w:bCs/>
        </w:rPr>
        <w:t>Table S1 is an excel file</w:t>
      </w:r>
    </w:p>
    <w:tbl>
      <w:tblPr>
        <w:tblW w:w="10813" w:type="dxa"/>
        <w:tblLook w:val="04A0" w:firstRow="1" w:lastRow="0" w:firstColumn="1" w:lastColumn="0" w:noHBand="0" w:noVBand="1"/>
      </w:tblPr>
      <w:tblGrid>
        <w:gridCol w:w="4460"/>
        <w:gridCol w:w="218"/>
        <w:gridCol w:w="1102"/>
        <w:gridCol w:w="121"/>
        <w:gridCol w:w="1172"/>
        <w:gridCol w:w="51"/>
        <w:gridCol w:w="1223"/>
        <w:gridCol w:w="2466"/>
      </w:tblGrid>
      <w:tr w:rsidR="00322508" w:rsidRPr="008E776A" w14:paraId="636F45D1" w14:textId="77777777" w:rsidTr="00693A82">
        <w:trPr>
          <w:trHeight w:val="288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C5ED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able S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136D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2008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87CD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CCD1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44B8C65F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3F3D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 xml:space="preserve">Number of </w:t>
            </w:r>
            <w:proofErr w:type="spellStart"/>
            <w:r w:rsidRPr="008E776A">
              <w:rPr>
                <w:rFonts w:ascii="Aptos Narrow" w:eastAsia="Times New Roman" w:hAnsi="Aptos Narrow" w:cs="Times New Roman"/>
                <w:color w:val="000000"/>
              </w:rPr>
              <w:t>ATACseq</w:t>
            </w:r>
            <w:proofErr w:type="spellEnd"/>
            <w:r w:rsidRPr="008E776A">
              <w:rPr>
                <w:rFonts w:ascii="Aptos Narrow" w:eastAsia="Times New Roman" w:hAnsi="Aptos Narrow" w:cs="Times New Roman"/>
                <w:color w:val="000000"/>
              </w:rPr>
              <w:t xml:space="preserve"> peaks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D89C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13200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9D28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7E21F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89E4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6B4BF359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FC7B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bp covered by the peaks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8EFF3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3554070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FB18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9BF1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2652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44B38C0A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9C2F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 xml:space="preserve">Number of mutations 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A4D7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3474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FD047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1D84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361C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42A3D4C1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03A7E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Peaks that carry mutations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CBF8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36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D948E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CC8D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0335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57920118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DB6A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 xml:space="preserve">bp covered by the peaks with mutations 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292F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15441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A1FA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CC9C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35FE0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09A0228B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E511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 xml:space="preserve">Genome 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6D81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color w:val="000000"/>
              </w:rPr>
              <w:t>3E+0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CDC6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EB96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1BE59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061B6A14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9E98A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Expected mutations within peaks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3212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41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9557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FD1F2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5F240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2508" w:rsidRPr="008E776A" w14:paraId="4DAABC62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3929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Observed 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C710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3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A39B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2F46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7295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2508" w:rsidRPr="008E776A" w14:paraId="0CAE1568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9D7FD" w14:textId="77777777" w:rsidR="00322508" w:rsidRPr="008E776A" w:rsidRDefault="00322508" w:rsidP="00693A8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Probability that a mutation falls </w:t>
            </w:r>
            <w:proofErr w:type="gramStart"/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n</w:t>
            </w:r>
            <w:proofErr w:type="gramEnd"/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a peak randomly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DD53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8E776A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0.011846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A9FE1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  <w:p w14:paraId="7F6455B3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A17F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6D83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22508" w:rsidRPr="008E776A" w14:paraId="41547460" w14:textId="77777777" w:rsidTr="00693A82">
        <w:trPr>
          <w:trHeight w:val="276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7EFF4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  <w:p w14:paraId="4D3D2DD2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8E776A">
              <w:rPr>
                <w:rFonts w:eastAsia="Times New Roman" w:cs="Times New Roman"/>
                <w:b/>
                <w:bCs/>
              </w:rPr>
              <w:t>Table S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A463" w14:textId="77777777" w:rsidR="00322508" w:rsidRPr="008E776A" w:rsidRDefault="00322508" w:rsidP="00693A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8E776A">
              <w:rPr>
                <w:rFonts w:eastAsia="Times New Roman" w:cs="Times New Roman"/>
                <w:b/>
                <w:bCs/>
              </w:rPr>
              <w:t>GDR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2E4C" w14:textId="77777777" w:rsidR="00322508" w:rsidRPr="008E776A" w:rsidRDefault="00322508" w:rsidP="00693A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8E776A">
              <w:rPr>
                <w:rFonts w:eastAsia="Times New Roman" w:cs="Times New Roman"/>
                <w:b/>
                <w:bCs/>
              </w:rPr>
              <w:t>Osi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0C9F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02912" w14:textId="77777777" w:rsidR="00322508" w:rsidRPr="008E776A" w:rsidRDefault="00322508" w:rsidP="00693A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2508" w:rsidRPr="008E776A" w14:paraId="6DA48CA6" w14:textId="77777777" w:rsidTr="00693A82">
        <w:trPr>
          <w:gridAfter w:val="3"/>
          <w:wAfter w:w="3740" w:type="dxa"/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62BC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Number of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BAA9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34534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6C29C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345341</w:t>
            </w:r>
          </w:p>
        </w:tc>
      </w:tr>
      <w:tr w:rsidR="00322508" w:rsidRPr="008E776A" w14:paraId="1899A620" w14:textId="77777777" w:rsidTr="00693A82">
        <w:trPr>
          <w:gridAfter w:val="3"/>
          <w:wAfter w:w="3740" w:type="dxa"/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9C10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Hyper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F10D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7477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2E07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6162</w:t>
            </w:r>
          </w:p>
        </w:tc>
      </w:tr>
      <w:tr w:rsidR="00322508" w:rsidRPr="008E776A" w14:paraId="4E95C6AD" w14:textId="77777777" w:rsidTr="00693A82">
        <w:trPr>
          <w:gridAfter w:val="3"/>
          <w:wAfter w:w="3740" w:type="dxa"/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DC76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% of Hyper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4759B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2.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93DF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1.8</w:t>
            </w:r>
          </w:p>
        </w:tc>
      </w:tr>
      <w:tr w:rsidR="00322508" w:rsidRPr="008E776A" w14:paraId="2123CFFB" w14:textId="77777777" w:rsidTr="00693A82">
        <w:trPr>
          <w:gridAfter w:val="3"/>
          <w:wAfter w:w="3740" w:type="dxa"/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ADA4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Mutations in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61C4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4768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87957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377</w:t>
            </w:r>
          </w:p>
        </w:tc>
      </w:tr>
      <w:tr w:rsidR="00322508" w:rsidRPr="008E776A" w14:paraId="24EED113" w14:textId="77777777" w:rsidTr="00693A82">
        <w:trPr>
          <w:gridAfter w:val="3"/>
          <w:wAfter w:w="3740" w:type="dxa"/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E8DB2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Mutations in Diff. 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EABC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33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1EEA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322508" w:rsidRPr="008E776A" w14:paraId="50D6A50A" w14:textId="77777777" w:rsidTr="00693A82">
        <w:trPr>
          <w:gridAfter w:val="3"/>
          <w:wAfter w:w="3740" w:type="dxa"/>
          <w:trHeight w:val="315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861D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% of Mutations in hyper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F9EC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6.9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C872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5.8</w:t>
            </w:r>
          </w:p>
        </w:tc>
      </w:tr>
      <w:tr w:rsidR="00322508" w:rsidRPr="008E776A" w14:paraId="5DE80DDC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65290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Fisher's Exact test (p-value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A47AA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8.09E-7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0713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1.7E-06</w:t>
            </w:r>
          </w:p>
        </w:tc>
      </w:tr>
      <w:tr w:rsidR="00322508" w:rsidRPr="008E776A" w14:paraId="7BB0434A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A656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0BC1FCEC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  <w:p w14:paraId="2C10AEBF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Table S4</w:t>
            </w:r>
          </w:p>
          <w:p w14:paraId="170C9408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Number of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A4B0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  <w:p w14:paraId="4C95CD1A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  <w:p w14:paraId="29EA3E21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GDR</w:t>
            </w:r>
          </w:p>
          <w:p w14:paraId="1A5E501B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345341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3E6AA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  <w:p w14:paraId="7524CCD7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  <w:p w14:paraId="1FD34014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Osi</w:t>
            </w:r>
          </w:p>
          <w:p w14:paraId="064E0F5E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345341</w:t>
            </w:r>
          </w:p>
        </w:tc>
      </w:tr>
      <w:tr w:rsidR="00322508" w:rsidRPr="008E776A" w14:paraId="23CB770E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6C4A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Hypo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116D8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4720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2CA5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2541</w:t>
            </w:r>
          </w:p>
        </w:tc>
      </w:tr>
      <w:tr w:rsidR="00322508" w:rsidRPr="008E776A" w14:paraId="52088936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2801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% of Hypo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298FD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1.3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3E798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0.7</w:t>
            </w:r>
          </w:p>
        </w:tc>
      </w:tr>
      <w:tr w:rsidR="00322508" w:rsidRPr="008E776A" w14:paraId="7F28B812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B209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Mutations in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EDFCE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4768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CC830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377</w:t>
            </w:r>
          </w:p>
        </w:tc>
      </w:tr>
      <w:tr w:rsidR="00322508" w:rsidRPr="008E776A" w14:paraId="09D2E837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7430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Mutations in Hypo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33C5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16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700B5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E776A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322508" w:rsidRPr="008E776A" w14:paraId="453DEE0E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32BE4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% of Mutations in hypermethylated Enhancer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C696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3.5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2C9A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4.0</w:t>
            </w:r>
          </w:p>
        </w:tc>
      </w:tr>
      <w:tr w:rsidR="00322508" w:rsidRPr="008E776A" w14:paraId="0065BE93" w14:textId="77777777" w:rsidTr="00693A82">
        <w:trPr>
          <w:gridAfter w:val="3"/>
          <w:wAfter w:w="3740" w:type="dxa"/>
          <w:trHeight w:val="300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26E51" w14:textId="77777777" w:rsidR="00322508" w:rsidRPr="008E776A" w:rsidRDefault="00322508" w:rsidP="00693A8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Fisher's Exact test (p-value)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F1475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1.50E-26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0B03B" w14:textId="77777777" w:rsidR="00322508" w:rsidRPr="008E776A" w:rsidRDefault="00322508" w:rsidP="00693A8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2.0E-07</w:t>
            </w:r>
          </w:p>
        </w:tc>
      </w:tr>
    </w:tbl>
    <w:p w14:paraId="5A4CB989" w14:textId="77777777" w:rsidR="00322508" w:rsidRPr="008E776A" w:rsidRDefault="00322508" w:rsidP="00322508"/>
    <w:p w14:paraId="4C769616" w14:textId="77777777" w:rsidR="00322508" w:rsidRDefault="00322508" w:rsidP="00322508">
      <w:r w:rsidRPr="008E776A">
        <w:br w:type="page"/>
      </w:r>
    </w:p>
    <w:p w14:paraId="7C689FA2" w14:textId="77777777" w:rsidR="00322508" w:rsidRPr="00F97102" w:rsidRDefault="00322508" w:rsidP="0032250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0"/>
        <w:gridCol w:w="1402"/>
        <w:gridCol w:w="1408"/>
        <w:gridCol w:w="1330"/>
      </w:tblGrid>
      <w:tr w:rsidR="00322508" w14:paraId="028C0AD8" w14:textId="77777777" w:rsidTr="00693A82">
        <w:trPr>
          <w:trHeight w:val="654"/>
        </w:trPr>
        <w:tc>
          <w:tcPr>
            <w:tcW w:w="5240" w:type="dxa"/>
          </w:tcPr>
          <w:p w14:paraId="54C0FB4B" w14:textId="77777777" w:rsidR="00322508" w:rsidRDefault="00322508" w:rsidP="00693A82">
            <w:pPr>
              <w:rPr>
                <w:b/>
                <w:bCs/>
              </w:rPr>
            </w:pPr>
            <w:r w:rsidRPr="00F97102">
              <w:rPr>
                <w:b/>
                <w:bCs/>
              </w:rPr>
              <w:t>Table S5</w:t>
            </w:r>
          </w:p>
        </w:tc>
        <w:tc>
          <w:tcPr>
            <w:tcW w:w="1559" w:type="dxa"/>
          </w:tcPr>
          <w:p w14:paraId="0A754663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71" w:type="dxa"/>
          </w:tcPr>
          <w:p w14:paraId="501A0B25" w14:textId="77777777" w:rsidR="00322508" w:rsidRDefault="00322508" w:rsidP="00693A8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ypermeth</w:t>
            </w:r>
            <w:proofErr w:type="spellEnd"/>
            <w:r>
              <w:rPr>
                <w:b/>
                <w:bCs/>
              </w:rPr>
              <w:t>.</w:t>
            </w:r>
          </w:p>
        </w:tc>
        <w:tc>
          <w:tcPr>
            <w:tcW w:w="1180" w:type="dxa"/>
          </w:tcPr>
          <w:p w14:paraId="122A79B7" w14:textId="77777777" w:rsidR="00322508" w:rsidRDefault="00322508" w:rsidP="00693A8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ypometh</w:t>
            </w:r>
            <w:proofErr w:type="spellEnd"/>
            <w:r>
              <w:rPr>
                <w:b/>
                <w:bCs/>
              </w:rPr>
              <w:t>.</w:t>
            </w:r>
          </w:p>
        </w:tc>
      </w:tr>
      <w:tr w:rsidR="00322508" w14:paraId="1C78FBE3" w14:textId="77777777" w:rsidTr="00693A82">
        <w:trPr>
          <w:trHeight w:val="281"/>
        </w:trPr>
        <w:tc>
          <w:tcPr>
            <w:tcW w:w="5240" w:type="dxa"/>
          </w:tcPr>
          <w:p w14:paraId="5188BE22" w14:textId="77777777" w:rsidR="00322508" w:rsidRDefault="00322508" w:rsidP="00693A82">
            <w:pPr>
              <w:rPr>
                <w:b/>
                <w:bCs/>
              </w:rPr>
            </w:pPr>
            <w:r w:rsidRPr="008E776A">
              <w:rPr>
                <w:rFonts w:eastAsia="Times New Roman" w:cs="Times New Roman"/>
                <w:color w:val="000000"/>
              </w:rPr>
              <w:t>Number of Enhancers</w:t>
            </w:r>
          </w:p>
        </w:tc>
        <w:tc>
          <w:tcPr>
            <w:tcW w:w="1559" w:type="dxa"/>
            <w:vAlign w:val="bottom"/>
          </w:tcPr>
          <w:p w14:paraId="05F30B01" w14:textId="77777777" w:rsidR="00322508" w:rsidRPr="000E4847" w:rsidRDefault="00322508" w:rsidP="00693A82">
            <w:r w:rsidRPr="000E4847">
              <w:t>58561</w:t>
            </w:r>
          </w:p>
        </w:tc>
        <w:tc>
          <w:tcPr>
            <w:tcW w:w="1371" w:type="dxa"/>
          </w:tcPr>
          <w:p w14:paraId="57F9D804" w14:textId="77777777" w:rsidR="00322508" w:rsidRDefault="00322508" w:rsidP="00693A82">
            <w:pPr>
              <w:rPr>
                <w:b/>
                <w:bCs/>
              </w:rPr>
            </w:pPr>
            <w:r w:rsidRPr="000E4847">
              <w:t>58561</w:t>
            </w:r>
          </w:p>
        </w:tc>
        <w:tc>
          <w:tcPr>
            <w:tcW w:w="1180" w:type="dxa"/>
          </w:tcPr>
          <w:p w14:paraId="26E0E334" w14:textId="77777777" w:rsidR="00322508" w:rsidRDefault="00322508" w:rsidP="00693A82">
            <w:pPr>
              <w:rPr>
                <w:b/>
                <w:bCs/>
              </w:rPr>
            </w:pPr>
            <w:r w:rsidRPr="000E4847">
              <w:t>58561</w:t>
            </w:r>
          </w:p>
        </w:tc>
      </w:tr>
      <w:tr w:rsidR="00322508" w14:paraId="4C2CE1E3" w14:textId="77777777" w:rsidTr="00693A82">
        <w:tc>
          <w:tcPr>
            <w:tcW w:w="5240" w:type="dxa"/>
            <w:vAlign w:val="bottom"/>
          </w:tcPr>
          <w:p w14:paraId="6863FD91" w14:textId="77777777" w:rsidR="00322508" w:rsidRDefault="00322508" w:rsidP="00693A82">
            <w:pPr>
              <w:rPr>
                <w:b/>
                <w:bCs/>
              </w:rPr>
            </w:pPr>
            <w:proofErr w:type="spellStart"/>
            <w:r w:rsidRPr="008E776A">
              <w:rPr>
                <w:rFonts w:eastAsia="Times New Roman" w:cs="Times New Roman"/>
                <w:color w:val="000000"/>
              </w:rPr>
              <w:t>Diff.methylated</w:t>
            </w:r>
            <w:proofErr w:type="spellEnd"/>
            <w:r w:rsidRPr="008E776A">
              <w:rPr>
                <w:rFonts w:eastAsia="Times New Roman" w:cs="Times New Roman"/>
                <w:color w:val="000000"/>
              </w:rPr>
              <w:t xml:space="preserve"> Enhancers</w:t>
            </w:r>
          </w:p>
        </w:tc>
        <w:tc>
          <w:tcPr>
            <w:tcW w:w="1559" w:type="dxa"/>
            <w:vAlign w:val="bottom"/>
          </w:tcPr>
          <w:p w14:paraId="5F03962A" w14:textId="77777777" w:rsidR="00322508" w:rsidRPr="000E4847" w:rsidRDefault="00322508" w:rsidP="00693A82">
            <w:r w:rsidRPr="000E4847">
              <w:rPr>
                <w:rFonts w:eastAsia="Times New Roman" w:cs="Times New Roman"/>
                <w:color w:val="000000"/>
              </w:rPr>
              <w:t>5603</w:t>
            </w:r>
          </w:p>
        </w:tc>
        <w:tc>
          <w:tcPr>
            <w:tcW w:w="1371" w:type="dxa"/>
          </w:tcPr>
          <w:p w14:paraId="27A4B814" w14:textId="77777777" w:rsidR="00322508" w:rsidRPr="000E4847" w:rsidRDefault="00322508" w:rsidP="00693A82">
            <w:r w:rsidRPr="000E4847">
              <w:t>3629</w:t>
            </w:r>
          </w:p>
        </w:tc>
        <w:tc>
          <w:tcPr>
            <w:tcW w:w="1180" w:type="dxa"/>
          </w:tcPr>
          <w:p w14:paraId="7536A38A" w14:textId="77777777" w:rsidR="00322508" w:rsidRPr="000E4847" w:rsidRDefault="00322508" w:rsidP="00693A82">
            <w:r w:rsidRPr="000E4847">
              <w:t>2149</w:t>
            </w:r>
          </w:p>
        </w:tc>
      </w:tr>
      <w:tr w:rsidR="00322508" w14:paraId="160C3F4C" w14:textId="77777777" w:rsidTr="00693A82">
        <w:tc>
          <w:tcPr>
            <w:tcW w:w="5240" w:type="dxa"/>
            <w:vAlign w:val="bottom"/>
          </w:tcPr>
          <w:p w14:paraId="70E2ABEF" w14:textId="77777777" w:rsidR="00322508" w:rsidRDefault="00322508" w:rsidP="00693A82">
            <w:pPr>
              <w:rPr>
                <w:b/>
                <w:bCs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 xml:space="preserve">% of </w:t>
            </w:r>
            <w:proofErr w:type="spellStart"/>
            <w:r w:rsidRPr="008E776A">
              <w:rPr>
                <w:rFonts w:eastAsia="Times New Roman" w:cs="Times New Roman"/>
                <w:b/>
                <w:bCs/>
                <w:color w:val="000000"/>
              </w:rPr>
              <w:t>Diff.methylated</w:t>
            </w:r>
            <w:proofErr w:type="spellEnd"/>
            <w:r w:rsidRPr="008E776A">
              <w:rPr>
                <w:rFonts w:eastAsia="Times New Roman" w:cs="Times New Roman"/>
                <w:b/>
                <w:bCs/>
                <w:color w:val="000000"/>
              </w:rPr>
              <w:t xml:space="preserve"> Enhancers</w:t>
            </w:r>
          </w:p>
        </w:tc>
        <w:tc>
          <w:tcPr>
            <w:tcW w:w="1559" w:type="dxa"/>
            <w:vAlign w:val="bottom"/>
          </w:tcPr>
          <w:p w14:paraId="42EAF44C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9.5</w:t>
            </w:r>
          </w:p>
        </w:tc>
        <w:tc>
          <w:tcPr>
            <w:tcW w:w="1371" w:type="dxa"/>
          </w:tcPr>
          <w:p w14:paraId="4AAAE6D8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b/>
                <w:bCs/>
              </w:rPr>
              <w:t>6.1</w:t>
            </w:r>
          </w:p>
        </w:tc>
        <w:tc>
          <w:tcPr>
            <w:tcW w:w="1180" w:type="dxa"/>
          </w:tcPr>
          <w:p w14:paraId="1966C124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b/>
                <w:bCs/>
              </w:rPr>
              <w:t>3.7</w:t>
            </w:r>
          </w:p>
        </w:tc>
      </w:tr>
      <w:tr w:rsidR="00322508" w14:paraId="64B63531" w14:textId="77777777" w:rsidTr="00693A82">
        <w:tc>
          <w:tcPr>
            <w:tcW w:w="5240" w:type="dxa"/>
            <w:vAlign w:val="bottom"/>
          </w:tcPr>
          <w:p w14:paraId="6EE50971" w14:textId="77777777" w:rsidR="00322508" w:rsidRDefault="00322508" w:rsidP="00693A82">
            <w:pPr>
              <w:rPr>
                <w:b/>
                <w:bCs/>
              </w:rPr>
            </w:pPr>
            <w:r w:rsidRPr="008E776A">
              <w:rPr>
                <w:rFonts w:eastAsia="Times New Roman" w:cs="Times New Roman"/>
                <w:color w:val="000000"/>
              </w:rPr>
              <w:t>Mutations in Enhancers</w:t>
            </w:r>
          </w:p>
        </w:tc>
        <w:tc>
          <w:tcPr>
            <w:tcW w:w="1559" w:type="dxa"/>
            <w:vAlign w:val="bottom"/>
          </w:tcPr>
          <w:p w14:paraId="63A83526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rFonts w:eastAsia="Times New Roman" w:cs="Times New Roman"/>
                <w:color w:val="000000"/>
              </w:rPr>
              <w:t>1536</w:t>
            </w:r>
          </w:p>
        </w:tc>
        <w:tc>
          <w:tcPr>
            <w:tcW w:w="1371" w:type="dxa"/>
          </w:tcPr>
          <w:p w14:paraId="470BF1CF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rFonts w:eastAsia="Times New Roman" w:cs="Times New Roman"/>
                <w:color w:val="000000"/>
              </w:rPr>
              <w:t>1536</w:t>
            </w:r>
          </w:p>
        </w:tc>
        <w:tc>
          <w:tcPr>
            <w:tcW w:w="1180" w:type="dxa"/>
          </w:tcPr>
          <w:p w14:paraId="30486778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rFonts w:eastAsia="Times New Roman" w:cs="Times New Roman"/>
                <w:color w:val="000000"/>
              </w:rPr>
              <w:t>1536</w:t>
            </w:r>
          </w:p>
        </w:tc>
      </w:tr>
      <w:tr w:rsidR="00322508" w14:paraId="7FEDEBCC" w14:textId="77777777" w:rsidTr="00693A82">
        <w:tc>
          <w:tcPr>
            <w:tcW w:w="5240" w:type="dxa"/>
            <w:vAlign w:val="bottom"/>
          </w:tcPr>
          <w:p w14:paraId="3D238765" w14:textId="77777777" w:rsidR="00322508" w:rsidRDefault="00322508" w:rsidP="00693A82">
            <w:pPr>
              <w:rPr>
                <w:b/>
                <w:bCs/>
              </w:rPr>
            </w:pPr>
            <w:r w:rsidRPr="008E776A">
              <w:rPr>
                <w:rFonts w:eastAsia="Times New Roman" w:cs="Times New Roman"/>
                <w:color w:val="000000"/>
              </w:rPr>
              <w:t xml:space="preserve">Mutations in </w:t>
            </w:r>
            <w:proofErr w:type="spellStart"/>
            <w:r w:rsidRPr="008E776A">
              <w:rPr>
                <w:rFonts w:eastAsia="Times New Roman" w:cs="Times New Roman"/>
                <w:color w:val="000000"/>
              </w:rPr>
              <w:t>Diff.methylated</w:t>
            </w:r>
            <w:proofErr w:type="spellEnd"/>
            <w:r w:rsidRPr="008E776A">
              <w:rPr>
                <w:rFonts w:eastAsia="Times New Roman" w:cs="Times New Roman"/>
                <w:color w:val="000000"/>
              </w:rPr>
              <w:t xml:space="preserve"> Enhancers</w:t>
            </w:r>
          </w:p>
        </w:tc>
        <w:tc>
          <w:tcPr>
            <w:tcW w:w="1559" w:type="dxa"/>
            <w:vAlign w:val="bottom"/>
          </w:tcPr>
          <w:p w14:paraId="170E0B6E" w14:textId="77777777" w:rsidR="00322508" w:rsidRDefault="00322508" w:rsidP="00693A82">
            <w:pPr>
              <w:rPr>
                <w:b/>
                <w:bCs/>
              </w:rPr>
            </w:pPr>
            <w:r w:rsidRPr="008E776A">
              <w:rPr>
                <w:rFonts w:eastAsia="Times New Roman" w:cs="Times New Roman"/>
                <w:color w:val="000000"/>
              </w:rPr>
              <w:t>2</w:t>
            </w:r>
            <w:r>
              <w:rPr>
                <w:rFonts w:eastAsia="Times New Roman" w:cs="Times New Roman"/>
                <w:color w:val="000000"/>
              </w:rPr>
              <w:t>97</w:t>
            </w:r>
          </w:p>
        </w:tc>
        <w:tc>
          <w:tcPr>
            <w:tcW w:w="1371" w:type="dxa"/>
          </w:tcPr>
          <w:p w14:paraId="10D9375B" w14:textId="77777777" w:rsidR="00322508" w:rsidRPr="000E4847" w:rsidRDefault="00322508" w:rsidP="00693A82">
            <w:r w:rsidRPr="000E4847">
              <w:t>219</w:t>
            </w:r>
          </w:p>
        </w:tc>
        <w:tc>
          <w:tcPr>
            <w:tcW w:w="1180" w:type="dxa"/>
          </w:tcPr>
          <w:p w14:paraId="782D60F7" w14:textId="77777777" w:rsidR="00322508" w:rsidRPr="000E4847" w:rsidRDefault="00322508" w:rsidP="00693A82">
            <w:r w:rsidRPr="000E4847">
              <w:t>99</w:t>
            </w:r>
          </w:p>
        </w:tc>
      </w:tr>
      <w:tr w:rsidR="00322508" w14:paraId="50AB3EA5" w14:textId="77777777" w:rsidTr="00693A82">
        <w:tc>
          <w:tcPr>
            <w:tcW w:w="5240" w:type="dxa"/>
            <w:vAlign w:val="bottom"/>
          </w:tcPr>
          <w:p w14:paraId="657BEBEA" w14:textId="77777777" w:rsidR="00322508" w:rsidRDefault="00322508" w:rsidP="00693A82">
            <w:pPr>
              <w:rPr>
                <w:b/>
                <w:bCs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 xml:space="preserve">% of Mutations in </w:t>
            </w:r>
            <w:proofErr w:type="spellStart"/>
            <w:r w:rsidRPr="008E776A">
              <w:rPr>
                <w:rFonts w:eastAsia="Times New Roman" w:cs="Times New Roman"/>
                <w:b/>
                <w:bCs/>
                <w:color w:val="000000"/>
              </w:rPr>
              <w:t>Diff.methylated</w:t>
            </w:r>
            <w:proofErr w:type="spellEnd"/>
            <w:r w:rsidRPr="008E776A">
              <w:rPr>
                <w:rFonts w:eastAsia="Times New Roman" w:cs="Times New Roman"/>
                <w:b/>
                <w:bCs/>
                <w:color w:val="000000"/>
              </w:rPr>
              <w:t xml:space="preserve"> Enhancers</w:t>
            </w:r>
          </w:p>
        </w:tc>
        <w:tc>
          <w:tcPr>
            <w:tcW w:w="1559" w:type="dxa"/>
            <w:vAlign w:val="bottom"/>
          </w:tcPr>
          <w:p w14:paraId="5E16651F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b/>
                <w:bCs/>
              </w:rPr>
              <w:t>19.3</w:t>
            </w:r>
          </w:p>
        </w:tc>
        <w:tc>
          <w:tcPr>
            <w:tcW w:w="1371" w:type="dxa"/>
          </w:tcPr>
          <w:p w14:paraId="1C322C6F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b/>
                <w:bCs/>
              </w:rPr>
              <w:t>14.2</w:t>
            </w:r>
          </w:p>
        </w:tc>
        <w:tc>
          <w:tcPr>
            <w:tcW w:w="1180" w:type="dxa"/>
          </w:tcPr>
          <w:p w14:paraId="4BDF4D74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b/>
                <w:bCs/>
              </w:rPr>
              <w:t>6.5</w:t>
            </w:r>
          </w:p>
        </w:tc>
      </w:tr>
      <w:tr w:rsidR="00322508" w14:paraId="7FE60C4E" w14:textId="77777777" w:rsidTr="00693A82">
        <w:tc>
          <w:tcPr>
            <w:tcW w:w="5240" w:type="dxa"/>
            <w:vAlign w:val="bottom"/>
          </w:tcPr>
          <w:p w14:paraId="548F222C" w14:textId="77777777" w:rsidR="00322508" w:rsidRDefault="00322508" w:rsidP="00693A82">
            <w:pPr>
              <w:rPr>
                <w:b/>
                <w:bCs/>
              </w:rPr>
            </w:pPr>
            <w:r w:rsidRPr="008E776A">
              <w:rPr>
                <w:rFonts w:eastAsia="Times New Roman" w:cs="Times New Roman"/>
                <w:b/>
                <w:bCs/>
                <w:color w:val="000000"/>
              </w:rPr>
              <w:t>Fisher's Exact test (p-value)</w:t>
            </w:r>
          </w:p>
        </w:tc>
        <w:tc>
          <w:tcPr>
            <w:tcW w:w="1559" w:type="dxa"/>
            <w:vAlign w:val="bottom"/>
          </w:tcPr>
          <w:p w14:paraId="121ED0D9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2.64</w:t>
            </w:r>
            <w:r w:rsidRPr="008E776A">
              <w:rPr>
                <w:rFonts w:eastAsia="Times New Roman" w:cs="Times New Roman"/>
                <w:b/>
                <w:bCs/>
                <w:color w:val="000000"/>
              </w:rPr>
              <w:t>E-</w:t>
            </w:r>
            <w:r>
              <w:rPr>
                <w:rFonts w:eastAsia="Times New Roman" w:cs="Times New Roman"/>
                <w:b/>
                <w:bCs/>
                <w:color w:val="000000"/>
              </w:rPr>
              <w:t>32</w:t>
            </w:r>
          </w:p>
        </w:tc>
        <w:tc>
          <w:tcPr>
            <w:tcW w:w="1371" w:type="dxa"/>
          </w:tcPr>
          <w:p w14:paraId="433EC6A9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8.81</w:t>
            </w:r>
            <w:r w:rsidRPr="008E776A">
              <w:rPr>
                <w:rFonts w:eastAsia="Times New Roman" w:cs="Times New Roman"/>
                <w:b/>
                <w:bCs/>
                <w:color w:val="000000"/>
              </w:rPr>
              <w:t>E-</w:t>
            </w:r>
            <w:r>
              <w:rPr>
                <w:rFonts w:eastAsia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180" w:type="dxa"/>
          </w:tcPr>
          <w:p w14:paraId="5A581337" w14:textId="77777777" w:rsidR="00322508" w:rsidRDefault="00322508" w:rsidP="00693A82">
            <w:pPr>
              <w:rPr>
                <w:b/>
                <w:bCs/>
              </w:rPr>
            </w:pPr>
            <w:r>
              <w:rPr>
                <w:b/>
                <w:bCs/>
              </w:rPr>
              <w:t>9.0E-08</w:t>
            </w:r>
          </w:p>
        </w:tc>
      </w:tr>
    </w:tbl>
    <w:p w14:paraId="3772F8AF" w14:textId="77777777" w:rsidR="00322508" w:rsidRPr="008E776A" w:rsidRDefault="00322508" w:rsidP="00322508">
      <w:pPr>
        <w:rPr>
          <w:b/>
          <w:bCs/>
        </w:rPr>
      </w:pPr>
    </w:p>
    <w:p w14:paraId="50BB1E3A" w14:textId="77777777" w:rsidR="00322508" w:rsidRDefault="00322508" w:rsidP="00322508">
      <w:pPr>
        <w:rPr>
          <w:b/>
          <w:bCs/>
        </w:rPr>
      </w:pPr>
      <w:r>
        <w:rPr>
          <w:b/>
          <w:bCs/>
        </w:rPr>
        <w:t>Tables S6-S24- excel files</w:t>
      </w:r>
      <w:r w:rsidRPr="008E776A">
        <w:rPr>
          <w:b/>
          <w:bCs/>
        </w:rPr>
        <w:br w:type="page"/>
      </w:r>
    </w:p>
    <w:p w14:paraId="358369F1" w14:textId="77777777" w:rsidR="00322508" w:rsidRPr="008E776A" w:rsidRDefault="00322508" w:rsidP="00322508">
      <w:pPr>
        <w:rPr>
          <w:b/>
          <w:bCs/>
        </w:rPr>
      </w:pPr>
    </w:p>
    <w:p w14:paraId="0D841859" w14:textId="77777777" w:rsidR="00322508" w:rsidRPr="008E776A" w:rsidRDefault="00322508" w:rsidP="00322508">
      <w:r w:rsidRPr="008E776A">
        <w:rPr>
          <w:b/>
          <w:bCs/>
        </w:rPr>
        <w:t>Table S1.</w:t>
      </w:r>
      <w:r w:rsidRPr="008E776A">
        <w:t xml:space="preserve"> Steps in mutation filtering with the code upon mutation calling.</w:t>
      </w:r>
    </w:p>
    <w:p w14:paraId="1FA6C0FC" w14:textId="77777777" w:rsidR="00322508" w:rsidRPr="008E776A" w:rsidRDefault="00322508" w:rsidP="00322508">
      <w:r w:rsidRPr="008E776A">
        <w:rPr>
          <w:b/>
          <w:bCs/>
        </w:rPr>
        <w:t>Table S2.</w:t>
      </w:r>
      <w:r w:rsidRPr="008E776A">
        <w:t xml:space="preserve"> Lack of correlation of mutations with open </w:t>
      </w:r>
      <w:proofErr w:type="spellStart"/>
      <w:r w:rsidRPr="008E776A">
        <w:t>ATACseq</w:t>
      </w:r>
      <w:proofErr w:type="spellEnd"/>
      <w:r w:rsidRPr="008E776A">
        <w:t xml:space="preserve"> peaks, see Fig. 2B as example.</w:t>
      </w:r>
    </w:p>
    <w:p w14:paraId="5B46554B" w14:textId="77777777" w:rsidR="00322508" w:rsidRPr="008E776A" w:rsidRDefault="00322508" w:rsidP="00322508">
      <w:r w:rsidRPr="008E776A">
        <w:rPr>
          <w:b/>
          <w:bCs/>
        </w:rPr>
        <w:t>Table S3</w:t>
      </w:r>
      <w:r w:rsidRPr="008E776A">
        <w:t xml:space="preserve"> Correspondence of mutations in enhancers to hypermethylation patterns in GDR and Osi treated cells.</w:t>
      </w:r>
    </w:p>
    <w:p w14:paraId="3442FE9B" w14:textId="77777777" w:rsidR="00322508" w:rsidRPr="008E776A" w:rsidRDefault="00322508" w:rsidP="00322508">
      <w:r w:rsidRPr="008E776A">
        <w:rPr>
          <w:b/>
          <w:bCs/>
        </w:rPr>
        <w:t>Table S4</w:t>
      </w:r>
      <w:r w:rsidRPr="008E776A">
        <w:t xml:space="preserve"> Correspondence of mutations in enhancers to hypomethylation patterns in GDR and Osi treated cells.</w:t>
      </w:r>
    </w:p>
    <w:p w14:paraId="092E4A6B" w14:textId="77777777" w:rsidR="00322508" w:rsidRPr="008E776A" w:rsidRDefault="00322508" w:rsidP="00322508">
      <w:r w:rsidRPr="008E776A">
        <w:rPr>
          <w:b/>
          <w:bCs/>
        </w:rPr>
        <w:t>Table S5</w:t>
      </w:r>
      <w:r w:rsidRPr="008E776A">
        <w:t xml:space="preserve"> Correspondence of mutations in active enhancers in HCT116 cells to the overall differentially methylated, hyper- and hypomethylation patterns in GDR cells.</w:t>
      </w:r>
    </w:p>
    <w:p w14:paraId="4FE990A2" w14:textId="77777777" w:rsidR="00322508" w:rsidRPr="008E776A" w:rsidRDefault="00322508" w:rsidP="00322508">
      <w:r w:rsidRPr="008E776A">
        <w:rPr>
          <w:b/>
          <w:bCs/>
        </w:rPr>
        <w:t>Tables S6-S21</w:t>
      </w:r>
      <w:r w:rsidRPr="008E776A">
        <w:t xml:space="preserve"> VCF files after filtration for all drug and stress-resistant cells used in this study.</w:t>
      </w:r>
    </w:p>
    <w:p w14:paraId="4E5E85AC" w14:textId="77777777" w:rsidR="00322508" w:rsidRPr="008E776A" w:rsidRDefault="00322508" w:rsidP="00322508">
      <w:r w:rsidRPr="008E776A">
        <w:rPr>
          <w:b/>
          <w:bCs/>
        </w:rPr>
        <w:t>Table S22</w:t>
      </w:r>
      <w:r w:rsidRPr="008E776A">
        <w:t xml:space="preserve"> The list of differentially methylated sites in </w:t>
      </w:r>
      <w:proofErr w:type="spellStart"/>
      <w:r w:rsidRPr="008E776A">
        <w:t>osimertinib</w:t>
      </w:r>
      <w:proofErr w:type="spellEnd"/>
      <w:r w:rsidRPr="008E776A">
        <w:t>-resistant cells</w:t>
      </w:r>
    </w:p>
    <w:p w14:paraId="1B3AE3C4" w14:textId="77777777" w:rsidR="00322508" w:rsidRPr="008E776A" w:rsidRDefault="00322508" w:rsidP="00322508">
      <w:r w:rsidRPr="008E776A">
        <w:rPr>
          <w:b/>
          <w:bCs/>
        </w:rPr>
        <w:t>Table S23</w:t>
      </w:r>
      <w:r w:rsidRPr="008E776A">
        <w:t xml:space="preserve"> The list of differentially methylated sites in GDR cells</w:t>
      </w:r>
    </w:p>
    <w:p w14:paraId="3D40863C" w14:textId="77777777" w:rsidR="00322508" w:rsidRPr="008E776A" w:rsidRDefault="00322508" w:rsidP="00322508">
      <w:r w:rsidRPr="008E776A">
        <w:rPr>
          <w:b/>
          <w:bCs/>
        </w:rPr>
        <w:t>Table S24</w:t>
      </w:r>
      <w:r w:rsidRPr="008E776A">
        <w:t xml:space="preserve"> The list of </w:t>
      </w:r>
      <w:proofErr w:type="spellStart"/>
      <w:r w:rsidRPr="008E776A">
        <w:t>ATACseq</w:t>
      </w:r>
      <w:proofErr w:type="spellEnd"/>
      <w:r w:rsidRPr="008E776A">
        <w:t xml:space="preserve"> peaks in </w:t>
      </w:r>
      <w:r>
        <w:t>parental clone</w:t>
      </w:r>
    </w:p>
    <w:p w14:paraId="010F7E43" w14:textId="77777777" w:rsidR="00322508" w:rsidRDefault="00322508"/>
    <w:sectPr w:rsidR="0032250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08"/>
    <w:rsid w:val="002B1CCE"/>
    <w:rsid w:val="0032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E43D2"/>
  <w15:chartTrackingRefBased/>
  <w15:docId w15:val="{D73DABA7-F373-4935-9F51-D8368758E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508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5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5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5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5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5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5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5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5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5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2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5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2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50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2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508"/>
    <w:pPr>
      <w:spacing w:line="278" w:lineRule="auto"/>
      <w:ind w:left="720"/>
      <w:contextualSpacing/>
    </w:pPr>
    <w:rPr>
      <w:kern w:val="2"/>
      <w:sz w:val="24"/>
      <w:szCs w:val="24"/>
      <w:lang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2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5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508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1</Characters>
  <Application>Microsoft Office Word</Application>
  <DocSecurity>0</DocSecurity>
  <Lines>16</Lines>
  <Paragraphs>4</Paragraphs>
  <ScaleCrop>false</ScaleCrop>
  <Company>Ariel University</Company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יכאל שרמן/Michael Sherman</dc:creator>
  <cp:keywords/>
  <dc:description/>
  <cp:lastModifiedBy>מיכאל שרמן/Michael Sherman</cp:lastModifiedBy>
  <cp:revision>1</cp:revision>
  <dcterms:created xsi:type="dcterms:W3CDTF">2026-01-25T19:20:00Z</dcterms:created>
  <dcterms:modified xsi:type="dcterms:W3CDTF">2026-01-25T19:21:00Z</dcterms:modified>
</cp:coreProperties>
</file>